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778"/>
        <w:gridCol w:w="1604"/>
        <w:gridCol w:w="1220"/>
        <w:gridCol w:w="1583"/>
        <w:gridCol w:w="1165"/>
      </w:tblGrid>
      <w:tr w:rsidR="00321AE3" w:rsidRPr="00321AE3" w:rsidTr="00BF3C74">
        <w:trPr>
          <w:trHeight w:val="216"/>
        </w:trPr>
        <w:tc>
          <w:tcPr>
            <w:tcW w:w="9350" w:type="dxa"/>
            <w:gridSpan w:val="5"/>
            <w:tcBorders>
              <w:top w:val="nil"/>
              <w:bottom w:val="single" w:sz="4" w:space="0" w:color="auto"/>
            </w:tcBorders>
          </w:tcPr>
          <w:p w:rsidR="00321AE3" w:rsidRPr="00321AE3" w:rsidRDefault="00321AE3" w:rsidP="00756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1AE3">
              <w:rPr>
                <w:rFonts w:ascii="Arial" w:hAnsi="Arial" w:cs="Arial"/>
                <w:b/>
                <w:bCs/>
                <w:sz w:val="20"/>
                <w:szCs w:val="20"/>
              </w:rPr>
              <w:t>Table S4. Comparison of model rank of two repetitions.</w:t>
            </w:r>
          </w:p>
        </w:tc>
      </w:tr>
      <w:tr w:rsidR="007565B4" w:rsidRPr="00321AE3" w:rsidTr="00BF3C74">
        <w:trPr>
          <w:trHeight w:val="216"/>
        </w:trPr>
        <w:tc>
          <w:tcPr>
            <w:tcW w:w="377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565B4" w:rsidRPr="00321AE3" w:rsidRDefault="007565B4" w:rsidP="007565B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565B4" w:rsidRPr="00321AE3" w:rsidRDefault="007565B4" w:rsidP="007565B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1</w:t>
            </w: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565B4" w:rsidRPr="00321AE3" w:rsidRDefault="007565B4" w:rsidP="007565B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k(1</w:t>
            </w: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565B4" w:rsidRPr="00321AE3" w:rsidRDefault="007565B4" w:rsidP="007565B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2</w:t>
            </w: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d</w:t>
            </w: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565B4" w:rsidRPr="00321AE3" w:rsidRDefault="007565B4" w:rsidP="007565B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k(2</w:t>
            </w: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d</w:t>
            </w:r>
            <w:r w:rsidRPr="00321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single" w:sz="4" w:space="0" w:color="auto"/>
              <w:right w:val="nil"/>
            </w:tcBorders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_G1R1A1U3 (expert-derived model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9.29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8.8583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6_G1R1A1U3_r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27.520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7.11248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6_G1R1A1U3_u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25.000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4.99505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6_G0R2A1U3_g3r2r3_g6r5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23.163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3.88568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6_G1R1A1U3_g5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15.956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5.6796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1R2A1U3_r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12.472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2.67281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2R1A1U3_g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12.121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2.22038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1R2A1U3_r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10.96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0.36248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1R1A2U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10.095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0.77011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2R1A1U3_g5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8.134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8.51863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1R2A1U3_g3r2r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7.652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7.18463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1R2A1U3_r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7.418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7.46405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2R1A1U3_g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6.64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6.72506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2R1A1U3_g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6.560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6.14537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0R2A2U3_g3r2r3_g6r5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5.056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4.286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2R1A1U3_g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4.879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5.76382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0R3A1U3_g3r2r3_g6r5_g5r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4.272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4.10886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1R1A1U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3.37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2.81321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1R2A1U3_r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202.678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2.39866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6_G1R1A1U3_a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99.55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9.45647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2R1A2U3_g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95.971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4.84803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1R1A1U3C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95.578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5.77553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1R2A2U3_r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95.489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4.15639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7_G0R3A1U3_g3r2r3_g6r5_r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92.49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2.0369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1R2A2U3_r2r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7.334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6.16034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1R2A2U3_r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6.88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6.76368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2R1A2U3_g5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6.269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6.1201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1R2A2U3_r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6.256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5.16902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2R1A2U3_g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5.611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5.43328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2R1A2U3_g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4.944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5.10249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1R2A2U3_g3r2r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4.292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4.56788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1R2A2U3_g3r2r3_g6r5_g5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3.215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4.09402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2R1A2U3_g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3.146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4.19673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1R2A2U3_r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82.133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0.97774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8_G1R1A2U3C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77.501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6.80891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9_G2R2A2U3_r2r3_g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70.332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0.01241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9_G2R2A2U3_r2r3_g2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61.57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1.71805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9_G2R2A2U3_r2r3_g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60.782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1.07108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9_G2R2A2U3_r2r3_g6r5_g3_g5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60.691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1.57823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9_G2R2A2U3_r2r3_g4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60.4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0.10174</w:t>
            </w:r>
          </w:p>
        </w:tc>
        <w:tc>
          <w:tcPr>
            <w:tcW w:w="1165" w:type="dxa"/>
            <w:tcBorders>
              <w:top w:val="nil"/>
              <w:lef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7565B4" w:rsidRPr="007565B4" w:rsidTr="00BF3C74">
        <w:trPr>
          <w:trHeight w:val="216"/>
        </w:trPr>
        <w:tc>
          <w:tcPr>
            <w:tcW w:w="3778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9_G2R2A2U3_r2r3_g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65B4" w:rsidRPr="007565B4" w:rsidRDefault="007565B4" w:rsidP="007565B4">
            <w:pPr>
              <w:jc w:val="both"/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158.87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9.4314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7565B4" w:rsidRPr="007565B4" w:rsidRDefault="007565B4" w:rsidP="007565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65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</w:tbl>
    <w:p w:rsidR="0016662F" w:rsidRDefault="00E2345C">
      <w:bookmarkStart w:id="0" w:name="_GoBack"/>
      <w:r>
        <w:rPr>
          <w:rFonts w:ascii="Arial" w:hAnsi="Arial" w:cs="Arial" w:hint="eastAsia"/>
          <w:noProof/>
          <w:color w:val="FF0000"/>
          <w:sz w:val="22"/>
          <w:szCs w:val="22"/>
        </w:rPr>
        <mc:AlternateContent>
          <mc:Choice Requires="wps">
            <w:drawing>
              <wp:inline distT="0" distB="0" distL="0" distR="0" wp14:anchorId="33711973">
                <wp:extent cx="5964555" cy="659219"/>
                <wp:effectExtent l="0" t="0" r="0" b="0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4555" cy="6592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345C" w:rsidRDefault="00E2345C" w:rsidP="00E2345C">
                            <w:pPr>
                              <w:jc w:val="both"/>
                              <w:rPr>
                                <w:ins w:id="1" w:author="Moseley, Hunter" w:date="2019-05-14T11:52:00Z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ptimization setting</w:t>
                            </w:r>
                            <w:ins w:id="2" w:author="Moseley, Hunter" w:date="2019-05-14T12:11:00Z"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</w:ins>
                            <w:r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method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AG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AGA_parameters</w:t>
                            </w:r>
                            <w:proofErr w:type="spellEnd"/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= {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proofErr w:type="spellStart"/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epNumber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100000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emperature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epSiz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100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alph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1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proofErr w:type="spellStart"/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crossoverRat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0.05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proofErr w:type="spellStart"/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mutationRat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3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proofErr w:type="spellStart"/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pulationSiz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20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proofErr w:type="spellStart"/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artTemperatur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0.5}, repetition=100, split, </w:t>
                            </w:r>
                            <w:ins w:id="3" w:author="Moseley, Hunter" w:date="2019-05-13T22:25:00Z">
                              <w:r>
                                <w:rPr>
                                  <w:sz w:val="20"/>
                                  <w:szCs w:val="20"/>
                                </w:rPr>
                                <w:t>objective</w:t>
                              </w:r>
                            </w:ins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functio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og</w:t>
                            </w:r>
                            <w:ins w:id="4" w:author="Microsoft Office User" w:date="2019-05-20T14:43:00Z"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difference</w:t>
                              </w:r>
                            </w:ins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E2345C" w:rsidRPr="00576C19" w:rsidRDefault="00E2345C" w:rsidP="00E2345C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371197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width:469.65pt;height:51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" filled="f" stroked="f">
                <v:textbox>
                  <w:txbxContent>
                    <w:p w:rsidR="00E2345C" w:rsidRDefault="00E2345C" w:rsidP="00E2345C">
                      <w:pPr>
                        <w:jc w:val="both"/>
                        <w:rPr>
                          <w:ins w:id="5" w:author="Moseley, Hunter" w:date="2019-05-14T11:52:00Z"/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ptimization setting</w:t>
                      </w:r>
                      <w:ins w:id="6" w:author="Moseley, Hunter" w:date="2019-05-14T12:11:00Z"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</w:ins>
                      <w:r>
                        <w:rPr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method = 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SAGA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>
                        <w:rPr>
                          <w:rFonts w:hint="eastAsia"/>
                          <w:sz w:val="20"/>
                          <w:szCs w:val="20"/>
                        </w:rPr>
                        <w:t>SAGA_parameters</w:t>
                      </w:r>
                      <w:proofErr w:type="spellEnd"/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= {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proofErr w:type="spellStart"/>
                      <w:r>
                        <w:rPr>
                          <w:rFonts w:hint="eastAsia"/>
                          <w:sz w:val="20"/>
                          <w:szCs w:val="20"/>
                        </w:rPr>
                        <w:t>stepNumber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100000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temperature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StepSiz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100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alpha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1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proofErr w:type="spellStart"/>
                      <w:r>
                        <w:rPr>
                          <w:rFonts w:hint="eastAsia"/>
                          <w:sz w:val="20"/>
                          <w:szCs w:val="20"/>
                        </w:rPr>
                        <w:t>crossoverRat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0.05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proofErr w:type="spellStart"/>
                      <w:r>
                        <w:rPr>
                          <w:rFonts w:hint="eastAsia"/>
                          <w:sz w:val="20"/>
                          <w:szCs w:val="20"/>
                        </w:rPr>
                        <w:t>mutationRat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3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proofErr w:type="spellStart"/>
                      <w:r>
                        <w:rPr>
                          <w:rFonts w:hint="eastAsia"/>
                          <w:sz w:val="20"/>
                          <w:szCs w:val="20"/>
                        </w:rPr>
                        <w:t>populationSiz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20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proofErr w:type="spellStart"/>
                      <w:r>
                        <w:rPr>
                          <w:rFonts w:hint="eastAsia"/>
                          <w:sz w:val="20"/>
                          <w:szCs w:val="20"/>
                        </w:rPr>
                        <w:t>startTemperatur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0.5}, repetition=100, split, </w:t>
                      </w:r>
                      <w:ins w:id="7" w:author="Moseley, Hunter" w:date="2019-05-13T22:25:00Z">
                        <w:r>
                          <w:rPr>
                            <w:sz w:val="20"/>
                            <w:szCs w:val="20"/>
                          </w:rPr>
                          <w:t>objective</w:t>
                        </w:r>
                      </w:ins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function=</w:t>
                      </w:r>
                      <w:r>
                        <w:rPr>
                          <w:sz w:val="20"/>
                          <w:szCs w:val="20"/>
                        </w:rPr>
                        <w:t>log</w:t>
                      </w:r>
                      <w:ins w:id="8" w:author="Microsoft Office User" w:date="2019-05-20T14:43:00Z">
                        <w:r>
                          <w:rPr>
                            <w:sz w:val="20"/>
                            <w:szCs w:val="20"/>
                          </w:rPr>
                          <w:t xml:space="preserve"> difference</w:t>
                        </w:r>
                      </w:ins>
                      <w:r>
                        <w:rPr>
                          <w:rFonts w:hint="eastAsia"/>
                          <w:sz w:val="20"/>
                          <w:szCs w:val="20"/>
                        </w:rPr>
                        <w:t>.</w:t>
                      </w:r>
                    </w:p>
                    <w:p w:rsidR="00E2345C" w:rsidRPr="00576C19" w:rsidRDefault="00E2345C" w:rsidP="00E2345C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bookmarkEnd w:id="0"/>
    </w:p>
    <w:sectPr w:rsidR="0016662F" w:rsidSect="00DF5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seley, Hunter">
    <w15:presenceInfo w15:providerId="AD" w15:userId="S::hmo222@uky.edu::4bee73ca-466b-4cda-9f73-88f30a42fee1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B4"/>
    <w:rsid w:val="00321AE3"/>
    <w:rsid w:val="007565B4"/>
    <w:rsid w:val="00766116"/>
    <w:rsid w:val="00BF3C74"/>
    <w:rsid w:val="00DF58E5"/>
    <w:rsid w:val="00E2345C"/>
    <w:rsid w:val="00EA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774C0"/>
  <w15:chartTrackingRefBased/>
  <w15:docId w15:val="{D7F7584B-DE47-E144-8CB4-41D35F56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4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4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1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5-28T15:27:00Z</dcterms:created>
  <dcterms:modified xsi:type="dcterms:W3CDTF">2019-05-28T16:06:00Z</dcterms:modified>
</cp:coreProperties>
</file>